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E9" w:rsidRDefault="00D544E9" w:rsidP="00D544E9">
      <w:r>
        <w:rPr>
          <w:b/>
        </w:rPr>
        <w:t>Table S9. Bacterio</w:t>
      </w:r>
      <w:r w:rsidRPr="000C6AD7">
        <w:rPr>
          <w:b/>
        </w:rPr>
        <w:t>ph</w:t>
      </w:r>
      <w:r>
        <w:rPr>
          <w:b/>
        </w:rPr>
        <w:t xml:space="preserve">age genes up regulated by </w:t>
      </w:r>
      <w:r w:rsidRPr="00D02BBB">
        <w:rPr>
          <w:b/>
          <w:i/>
        </w:rPr>
        <w:t>saeS</w:t>
      </w:r>
      <w:r w:rsidRPr="00D02BBB">
        <w:rPr>
          <w:b/>
          <w:i/>
          <w:vertAlign w:val="superscript"/>
        </w:rPr>
        <w:t>P</w:t>
      </w:r>
      <w:r w:rsidRPr="000C6AD7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1260"/>
        <w:gridCol w:w="1253"/>
        <w:gridCol w:w="1116"/>
        <w:gridCol w:w="2119"/>
      </w:tblGrid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</w:tcPr>
          <w:p w:rsidR="00D544E9" w:rsidRPr="004D3A44" w:rsidRDefault="00D544E9" w:rsidP="009F1ABC">
            <w:pPr>
              <w:rPr>
                <w:b/>
              </w:rPr>
            </w:pPr>
            <w:r w:rsidRPr="004D3A44">
              <w:rPr>
                <w:b/>
              </w:rPr>
              <w:t>Gene annotation</w:t>
            </w:r>
          </w:p>
        </w:tc>
        <w:tc>
          <w:tcPr>
            <w:tcW w:w="1260" w:type="dxa"/>
          </w:tcPr>
          <w:p w:rsidR="00D544E9" w:rsidRPr="004D3A44" w:rsidRDefault="00D544E9" w:rsidP="009F1ABC">
            <w:pPr>
              <w:jc w:val="center"/>
              <w:rPr>
                <w:b/>
              </w:rPr>
            </w:pPr>
            <w:r>
              <w:rPr>
                <w:b/>
              </w:rPr>
              <w:t xml:space="preserve">Fold decrease </w:t>
            </w:r>
            <w:r w:rsidRPr="008D5E4D">
              <w:rPr>
                <w:b/>
                <w:i/>
              </w:rPr>
              <w:t>saeS</w:t>
            </w:r>
            <w:r w:rsidRPr="008D5E4D">
              <w:rPr>
                <w:b/>
                <w:i/>
                <w:vertAlign w:val="superscript"/>
              </w:rPr>
              <w:t>L</w:t>
            </w:r>
          </w:p>
        </w:tc>
        <w:tc>
          <w:tcPr>
            <w:tcW w:w="1253" w:type="dxa"/>
          </w:tcPr>
          <w:p w:rsidR="00D544E9" w:rsidRPr="004D3A44" w:rsidRDefault="00D544E9" w:rsidP="009F1ABC">
            <w:pPr>
              <w:jc w:val="center"/>
              <w:rPr>
                <w:b/>
              </w:rPr>
            </w:pPr>
            <w:r w:rsidRPr="004D1678">
              <w:rPr>
                <w:b/>
              </w:rPr>
              <w:t xml:space="preserve">Fold </w:t>
            </w:r>
            <w:r>
              <w:rPr>
                <w:b/>
              </w:rPr>
              <w:t xml:space="preserve">decrease </w:t>
            </w:r>
            <w:r w:rsidRPr="008D5E4D">
              <w:rPr>
                <w:b/>
                <w:i/>
              </w:rPr>
              <w:t>ΔsaeSR</w:t>
            </w:r>
          </w:p>
        </w:tc>
        <w:tc>
          <w:tcPr>
            <w:tcW w:w="1116" w:type="dxa"/>
            <w:shd w:val="clear" w:color="auto" w:fill="auto"/>
            <w:noWrap/>
          </w:tcPr>
          <w:p w:rsidR="00D544E9" w:rsidRPr="004D3A44" w:rsidRDefault="00D544E9" w:rsidP="009F1ABC">
            <w:pPr>
              <w:jc w:val="center"/>
              <w:rPr>
                <w:b/>
              </w:rPr>
            </w:pPr>
            <w:r w:rsidRPr="004D3A44">
              <w:rPr>
                <w:b/>
              </w:rPr>
              <w:t>NCBI ID</w:t>
            </w:r>
          </w:p>
        </w:tc>
        <w:tc>
          <w:tcPr>
            <w:tcW w:w="2119" w:type="dxa"/>
            <w:shd w:val="clear" w:color="auto" w:fill="auto"/>
            <w:noWrap/>
          </w:tcPr>
          <w:p w:rsidR="00D544E9" w:rsidRPr="004D3A44" w:rsidRDefault="00D544E9" w:rsidP="009F1ABC">
            <w:pPr>
              <w:rPr>
                <w:b/>
              </w:rPr>
            </w:pPr>
            <w:r w:rsidRPr="004D3A44">
              <w:rPr>
                <w:b/>
              </w:rPr>
              <w:t>Locus tag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</w:tcPr>
          <w:p w:rsidR="00D544E9" w:rsidRPr="00C82D9E" w:rsidRDefault="00D544E9" w:rsidP="009F1ABC"/>
        </w:tc>
        <w:tc>
          <w:tcPr>
            <w:tcW w:w="1260" w:type="dxa"/>
          </w:tcPr>
          <w:p w:rsidR="00D544E9" w:rsidRPr="00C82D9E" w:rsidRDefault="00D544E9" w:rsidP="009F1ABC"/>
        </w:tc>
        <w:tc>
          <w:tcPr>
            <w:tcW w:w="1253" w:type="dxa"/>
          </w:tcPr>
          <w:p w:rsidR="00D544E9" w:rsidRPr="00C82D9E" w:rsidRDefault="00D544E9" w:rsidP="009F1ABC"/>
        </w:tc>
        <w:tc>
          <w:tcPr>
            <w:tcW w:w="1116" w:type="dxa"/>
            <w:shd w:val="clear" w:color="auto" w:fill="auto"/>
            <w:noWrap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</w:tcPr>
          <w:p w:rsidR="00D544E9" w:rsidRPr="00C82D9E" w:rsidRDefault="00D544E9" w:rsidP="009F1ABC"/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4D3A44" w:rsidRDefault="00D544E9" w:rsidP="009F1ABC">
            <w:pPr>
              <w:rPr>
                <w:b/>
              </w:rPr>
            </w:pPr>
            <w:r w:rsidRPr="004D3A44">
              <w:rPr>
                <w:b/>
              </w:rPr>
              <w:t>Φ</w:t>
            </w:r>
            <w:r>
              <w:rPr>
                <w:b/>
              </w:rPr>
              <w:t>NM</w:t>
            </w:r>
            <w:r w:rsidRPr="004D3A44">
              <w:rPr>
                <w:b/>
              </w:rPr>
              <w:t xml:space="preserve"> 1: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hol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5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05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770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major tai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7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070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78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61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075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78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head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1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076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789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endodeoxyribonuclease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4.31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090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80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gridAfter w:val="1"/>
          <w:wAfter w:w="2119" w:type="dxa"/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4D3A44" w:rsidRDefault="00D544E9" w:rsidP="009F1ABC">
            <w:pPr>
              <w:rPr>
                <w:b/>
              </w:rPr>
            </w:pPr>
            <w:r w:rsidRPr="004D3A44">
              <w:rPr>
                <w:b/>
              </w:rPr>
              <w:t>Φ</w:t>
            </w:r>
            <w:r>
              <w:rPr>
                <w:b/>
              </w:rPr>
              <w:t>NM</w:t>
            </w:r>
            <w:r w:rsidRPr="004D3A44">
              <w:rPr>
                <w:b/>
              </w:rPr>
              <w:t>2: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0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606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002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gridAfter w:val="1"/>
          <w:wAfter w:w="2119" w:type="dxa"/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4D3A44" w:rsidRDefault="00D544E9" w:rsidP="009F1ABC">
            <w:pPr>
              <w:rPr>
                <w:b/>
              </w:rPr>
            </w:pPr>
            <w:r w:rsidRPr="004D3A44">
              <w:rPr>
                <w:b/>
              </w:rPr>
              <w:t>Φ</w:t>
            </w:r>
            <w:r>
              <w:rPr>
                <w:b/>
              </w:rPr>
              <w:t>NM</w:t>
            </w:r>
            <w:r w:rsidRPr="004D3A44">
              <w:rPr>
                <w:b/>
              </w:rPr>
              <w:t>3: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4.07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3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6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MHC class II analog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3.8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42.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41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72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truncated beta-hemolys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9.8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9.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 </w:t>
            </w:r>
            <w:r>
              <w:t>5332118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187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.32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9.8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42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74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.32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9.8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43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75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 xml:space="preserve">complement inhibitor </w:t>
            </w:r>
            <w:r>
              <w:t>(scn)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4.3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9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44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76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 xml:space="preserve">chemotaxis-inhibiting protein </w:t>
            </w:r>
            <w:r>
              <w:t>(chp)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.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14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2454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77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55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1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56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2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head-tail adaptor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5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58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4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59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5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major capsid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4.2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60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6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Clp-like protease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61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7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port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62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89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7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91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78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914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  <w:r>
              <w:t>2.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1179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rPr>
                <w:rFonts w:hint="eastAsia"/>
              </w:rPr>
              <w:t>NWMN_1915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trHeight w:val="375"/>
        </w:trPr>
        <w:tc>
          <w:tcPr>
            <w:tcW w:w="3168" w:type="dxa"/>
            <w:shd w:val="clear" w:color="auto" w:fill="auto"/>
            <w:noWrap/>
          </w:tcPr>
          <w:p w:rsidR="00D544E9" w:rsidRPr="004D3A44" w:rsidRDefault="00D544E9" w:rsidP="009F1ABC">
            <w:pPr>
              <w:rPr>
                <w:b/>
              </w:rPr>
            </w:pPr>
            <w:r>
              <w:rPr>
                <w:b/>
              </w:rPr>
              <w:t>ΦNM</w:t>
            </w:r>
            <w:r w:rsidRPr="004D3A44">
              <w:rPr>
                <w:b/>
              </w:rPr>
              <w:t>4: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/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/>
        </w:tc>
      </w:tr>
      <w:tr w:rsidR="00D544E9" w:rsidRPr="00C82D9E" w:rsidTr="009F1ABC">
        <w:trPr>
          <w:trHeight w:val="375"/>
        </w:trPr>
        <w:tc>
          <w:tcPr>
            <w:tcW w:w="3168" w:type="dxa"/>
            <w:shd w:val="clear" w:color="auto" w:fill="auto"/>
            <w:noWrap/>
          </w:tcPr>
          <w:p w:rsidR="00D544E9" w:rsidRPr="00C82D9E" w:rsidRDefault="00D544E9" w:rsidP="009F1ABC">
            <w:r w:rsidRPr="001E67BE">
              <w:t xml:space="preserve"> integrase</w:t>
            </w:r>
          </w:p>
        </w:tc>
        <w:tc>
          <w:tcPr>
            <w:tcW w:w="1260" w:type="dxa"/>
          </w:tcPr>
          <w:p w:rsidR="00D544E9" w:rsidRPr="001E67BE" w:rsidRDefault="00D544E9" w:rsidP="009F1ABC">
            <w:pPr>
              <w:jc w:val="center"/>
            </w:pPr>
          </w:p>
        </w:tc>
        <w:tc>
          <w:tcPr>
            <w:tcW w:w="1253" w:type="dxa"/>
          </w:tcPr>
          <w:p w:rsidR="00D544E9" w:rsidRPr="001E67BE" w:rsidRDefault="00D544E9" w:rsidP="009F1ABC">
            <w:pPr>
              <w:jc w:val="center"/>
            </w:pPr>
            <w:r>
              <w:t>6.08</w:t>
            </w:r>
          </w:p>
        </w:tc>
        <w:tc>
          <w:tcPr>
            <w:tcW w:w="1116" w:type="dxa"/>
            <w:shd w:val="clear" w:color="auto" w:fill="auto"/>
            <w:noWrap/>
          </w:tcPr>
          <w:p w:rsidR="00D544E9" w:rsidRPr="00C82D9E" w:rsidRDefault="00D544E9" w:rsidP="009F1ABC">
            <w:r w:rsidRPr="001E67BE">
              <w:t>5331946</w:t>
            </w:r>
          </w:p>
        </w:tc>
        <w:tc>
          <w:tcPr>
            <w:tcW w:w="2119" w:type="dxa"/>
            <w:shd w:val="clear" w:color="auto" w:fill="auto"/>
            <w:noWrap/>
          </w:tcPr>
          <w:p w:rsidR="00D544E9" w:rsidRPr="00C82D9E" w:rsidRDefault="00D544E9" w:rsidP="009F1ABC">
            <w:r w:rsidRPr="001E67BE">
              <w:t xml:space="preserve"> NWMN_0263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</w:tcPr>
          <w:p w:rsidR="00D544E9" w:rsidRPr="001E67B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23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1E67BE" w:rsidRDefault="00D544E9" w:rsidP="009F1ABC">
            <w:r w:rsidRPr="00C82D9E">
              <w:t>5330127</w:t>
            </w:r>
          </w:p>
        </w:tc>
        <w:tc>
          <w:tcPr>
            <w:tcW w:w="2119" w:type="dxa"/>
            <w:shd w:val="clear" w:color="auto" w:fill="auto"/>
          </w:tcPr>
          <w:p w:rsidR="00D544E9" w:rsidRDefault="00D544E9" w:rsidP="009F1ABC">
            <w:r w:rsidRPr="00C82D9E">
              <w:t>NWMN_028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terminase large subunit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23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28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89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port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23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29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0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lastRenderedPageBreak/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23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0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1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major head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.01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3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4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4.08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4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5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3.27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5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6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3.27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6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7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6.05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4.27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8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299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5.96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39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0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phage tape measure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91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41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2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6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44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5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6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45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6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64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46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7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hypothetical protein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87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47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08</w:t>
            </w:r>
          </w:p>
        </w:tc>
      </w:tr>
      <w:tr w:rsidR="00D544E9" w:rsidRPr="00C82D9E" w:rsidTr="009F1ABC">
        <w:trPr>
          <w:trHeight w:val="300"/>
        </w:trPr>
        <w:tc>
          <w:tcPr>
            <w:tcW w:w="3168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amidase</w:t>
            </w:r>
          </w:p>
        </w:tc>
        <w:tc>
          <w:tcPr>
            <w:tcW w:w="1260" w:type="dxa"/>
          </w:tcPr>
          <w:p w:rsidR="00D544E9" w:rsidRPr="00C82D9E" w:rsidRDefault="00D544E9" w:rsidP="009F1ABC">
            <w:pPr>
              <w:jc w:val="center"/>
            </w:pPr>
            <w:r>
              <w:t>2.21</w:t>
            </w:r>
          </w:p>
        </w:tc>
        <w:tc>
          <w:tcPr>
            <w:tcW w:w="1253" w:type="dxa"/>
          </w:tcPr>
          <w:p w:rsidR="00D544E9" w:rsidRPr="00C82D9E" w:rsidRDefault="00D544E9" w:rsidP="009F1ABC">
            <w:pPr>
              <w:jc w:val="center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5330152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D544E9" w:rsidRPr="00C82D9E" w:rsidRDefault="00D544E9" w:rsidP="009F1ABC">
            <w:r w:rsidRPr="00C82D9E">
              <w:t>NWMN_0313</w:t>
            </w:r>
          </w:p>
        </w:tc>
      </w:tr>
    </w:tbl>
    <w:p w:rsidR="00D544E9" w:rsidRPr="00414170" w:rsidRDefault="00D544E9" w:rsidP="00D544E9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4E9"/>
    <w:rsid w:val="00023429"/>
    <w:rsid w:val="00257449"/>
    <w:rsid w:val="00274B0C"/>
    <w:rsid w:val="00394D93"/>
    <w:rsid w:val="0077768B"/>
    <w:rsid w:val="008D008C"/>
    <w:rsid w:val="00B307E0"/>
    <w:rsid w:val="00B91D41"/>
    <w:rsid w:val="00D50F37"/>
    <w:rsid w:val="00D544E9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4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4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5</Characters>
  <Application>Microsoft Macintosh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8:00Z</dcterms:created>
  <dcterms:modified xsi:type="dcterms:W3CDTF">2014-12-17T21:39:00Z</dcterms:modified>
</cp:coreProperties>
</file>